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9B27DE" w14:textId="77777777" w:rsidR="00C73C29" w:rsidRPr="001829BC" w:rsidRDefault="00C73C29" w:rsidP="00C73C29">
      <w:pPr>
        <w:rPr>
          <w:rFonts w:asciiTheme="majorBidi" w:hAnsiTheme="majorBidi" w:cstheme="majorBidi"/>
          <w:b/>
        </w:rPr>
      </w:pPr>
      <w:r w:rsidRPr="001829BC">
        <w:rPr>
          <w:rFonts w:asciiTheme="majorBidi" w:hAnsiTheme="majorBidi" w:cstheme="majorBidi"/>
          <w:b/>
        </w:rPr>
        <w:t xml:space="preserve">Table S1: </w:t>
      </w:r>
      <w:r w:rsidRPr="001829BC">
        <w:rPr>
          <w:rFonts w:asciiTheme="majorBidi" w:hAnsiTheme="majorBidi" w:cstheme="majorBidi"/>
          <w:bCs/>
        </w:rPr>
        <w:t>Datasets utilized in this study, including sources, and tissue types.</w:t>
      </w:r>
    </w:p>
    <w:p w14:paraId="595532A2" w14:textId="77777777" w:rsidR="00C73C29" w:rsidRDefault="00C73C29" w:rsidP="00C73C2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4770"/>
        <w:gridCol w:w="3145"/>
      </w:tblGrid>
      <w:tr w:rsidR="00C73C29" w:rsidRPr="006326EB" w14:paraId="20060135" w14:textId="77777777" w:rsidTr="001829BC">
        <w:trPr>
          <w:trHeight w:val="320"/>
        </w:trPr>
        <w:tc>
          <w:tcPr>
            <w:tcW w:w="1435" w:type="dxa"/>
            <w:noWrap/>
            <w:hideMark/>
          </w:tcPr>
          <w:p w14:paraId="34845987" w14:textId="77777777" w:rsidR="00C73C29" w:rsidRPr="006326EB" w:rsidRDefault="00C73C29" w:rsidP="001829BC">
            <w:pPr>
              <w:rPr>
                <w:b/>
                <w:bCs/>
                <w:color w:val="000000" w:themeColor="text1"/>
              </w:rPr>
            </w:pPr>
            <w:r w:rsidRPr="006326EB">
              <w:rPr>
                <w:b/>
                <w:bCs/>
                <w:color w:val="000000" w:themeColor="text1"/>
              </w:rPr>
              <w:t>Database</w:t>
            </w:r>
          </w:p>
        </w:tc>
        <w:tc>
          <w:tcPr>
            <w:tcW w:w="4770" w:type="dxa"/>
            <w:noWrap/>
            <w:hideMark/>
          </w:tcPr>
          <w:p w14:paraId="546B605D" w14:textId="77777777" w:rsidR="00C73C29" w:rsidRPr="006326EB" w:rsidRDefault="00C73C29" w:rsidP="001829BC">
            <w:pPr>
              <w:rPr>
                <w:b/>
                <w:bCs/>
                <w:color w:val="000000" w:themeColor="text1"/>
              </w:rPr>
            </w:pPr>
            <w:r w:rsidRPr="006326EB">
              <w:rPr>
                <w:b/>
                <w:bCs/>
                <w:color w:val="000000" w:themeColor="text1"/>
              </w:rPr>
              <w:t xml:space="preserve">Data Type </w:t>
            </w:r>
          </w:p>
        </w:tc>
        <w:tc>
          <w:tcPr>
            <w:tcW w:w="3145" w:type="dxa"/>
            <w:noWrap/>
            <w:hideMark/>
          </w:tcPr>
          <w:p w14:paraId="365CC533" w14:textId="77777777" w:rsidR="00C73C29" w:rsidRPr="006326EB" w:rsidRDefault="00C73C29" w:rsidP="001829BC">
            <w:pPr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Purpose</w:t>
            </w:r>
          </w:p>
        </w:tc>
      </w:tr>
      <w:tr w:rsidR="00C73C29" w:rsidRPr="006326EB" w14:paraId="3B76ABB3" w14:textId="77777777" w:rsidTr="001829BC">
        <w:trPr>
          <w:trHeight w:val="320"/>
        </w:trPr>
        <w:tc>
          <w:tcPr>
            <w:tcW w:w="1435" w:type="dxa"/>
            <w:noWrap/>
            <w:hideMark/>
          </w:tcPr>
          <w:p w14:paraId="21691344" w14:textId="77777777" w:rsidR="00C73C29" w:rsidRPr="006326EB" w:rsidRDefault="00C73C29" w:rsidP="001829BC">
            <w:pPr>
              <w:rPr>
                <w:color w:val="000000" w:themeColor="text1"/>
              </w:rPr>
            </w:pPr>
            <w:r w:rsidRPr="006326EB">
              <w:rPr>
                <w:color w:val="000000" w:themeColor="text1"/>
              </w:rPr>
              <w:t>TCGA</w:t>
            </w:r>
          </w:p>
        </w:tc>
        <w:tc>
          <w:tcPr>
            <w:tcW w:w="4770" w:type="dxa"/>
            <w:noWrap/>
            <w:hideMark/>
          </w:tcPr>
          <w:p w14:paraId="5714D658" w14:textId="77777777" w:rsidR="00C73C29" w:rsidRPr="006326EB" w:rsidRDefault="00C73C29" w:rsidP="001829BC">
            <w:pPr>
              <w:rPr>
                <w:color w:val="000000" w:themeColor="text1"/>
              </w:rPr>
            </w:pPr>
            <w:r>
              <w:t>The Cancer Genome Atlas</w:t>
            </w:r>
          </w:p>
        </w:tc>
        <w:tc>
          <w:tcPr>
            <w:tcW w:w="3145" w:type="dxa"/>
            <w:noWrap/>
            <w:hideMark/>
          </w:tcPr>
          <w:p w14:paraId="556FC21D" w14:textId="77777777" w:rsidR="00C73C29" w:rsidRPr="00220F10" w:rsidRDefault="00C73C29" w:rsidP="001829BC">
            <w:pPr>
              <w:pStyle w:val="NormalWeb"/>
              <w:rPr>
                <w:color w:val="auto"/>
              </w:rPr>
            </w:pPr>
            <w:r>
              <w:t>Contains genomic and clinical data from various human cancers.</w:t>
            </w:r>
          </w:p>
        </w:tc>
      </w:tr>
      <w:tr w:rsidR="00C73C29" w:rsidRPr="006326EB" w14:paraId="0E77AFBA" w14:textId="77777777" w:rsidTr="001829BC">
        <w:trPr>
          <w:trHeight w:val="320"/>
        </w:trPr>
        <w:tc>
          <w:tcPr>
            <w:tcW w:w="1435" w:type="dxa"/>
            <w:noWrap/>
          </w:tcPr>
          <w:p w14:paraId="52A5D1B6" w14:textId="77777777" w:rsidR="00C73C29" w:rsidRPr="006326EB" w:rsidRDefault="00C73C29" w:rsidP="001829BC">
            <w:pPr>
              <w:rPr>
                <w:color w:val="000000" w:themeColor="text1"/>
              </w:rPr>
            </w:pPr>
            <w:r w:rsidRPr="00220F10">
              <w:rPr>
                <w:color w:val="000000" w:themeColor="text1"/>
              </w:rPr>
              <w:t>TARGET</w:t>
            </w:r>
          </w:p>
        </w:tc>
        <w:tc>
          <w:tcPr>
            <w:tcW w:w="4770" w:type="dxa"/>
            <w:noWrap/>
          </w:tcPr>
          <w:p w14:paraId="3E6B0B3C" w14:textId="77777777" w:rsidR="00C73C29" w:rsidRPr="006326EB" w:rsidRDefault="00C73C29" w:rsidP="001829BC">
            <w:pPr>
              <w:rPr>
                <w:color w:val="000000" w:themeColor="text1"/>
              </w:rPr>
            </w:pPr>
            <w:r>
              <w:t>Therapeutically Applicable Research to Generate Effective Treatments</w:t>
            </w:r>
          </w:p>
        </w:tc>
        <w:tc>
          <w:tcPr>
            <w:tcW w:w="3145" w:type="dxa"/>
            <w:noWrap/>
          </w:tcPr>
          <w:p w14:paraId="2B9AC7A7" w14:textId="77777777" w:rsidR="00C73C29" w:rsidRPr="00220F10" w:rsidRDefault="00C73C29" w:rsidP="001829BC">
            <w:pPr>
              <w:rPr>
                <w:color w:val="000000" w:themeColor="text1"/>
              </w:rPr>
            </w:pPr>
            <w:r w:rsidRPr="00220F10">
              <w:rPr>
                <w:color w:val="000000" w:themeColor="text1"/>
              </w:rPr>
              <w:t>Focuses on pediatric cancers.</w:t>
            </w:r>
          </w:p>
          <w:p w14:paraId="6BEA16C0" w14:textId="77777777" w:rsidR="00C73C29" w:rsidRPr="006326EB" w:rsidRDefault="00C73C29" w:rsidP="001829BC">
            <w:pPr>
              <w:rPr>
                <w:color w:val="000000" w:themeColor="text1"/>
              </w:rPr>
            </w:pPr>
          </w:p>
        </w:tc>
      </w:tr>
      <w:tr w:rsidR="00C73C29" w:rsidRPr="006326EB" w14:paraId="04C1D487" w14:textId="77777777" w:rsidTr="001829BC">
        <w:trPr>
          <w:trHeight w:val="320"/>
        </w:trPr>
        <w:tc>
          <w:tcPr>
            <w:tcW w:w="1435" w:type="dxa"/>
            <w:noWrap/>
          </w:tcPr>
          <w:p w14:paraId="209D1C4F" w14:textId="77777777" w:rsidR="00C73C29" w:rsidRPr="006326EB" w:rsidRDefault="00C73C29" w:rsidP="001829BC">
            <w:pPr>
              <w:rPr>
                <w:color w:val="000000" w:themeColor="text1"/>
              </w:rPr>
            </w:pPr>
            <w:r w:rsidRPr="006326EB">
              <w:rPr>
                <w:color w:val="000000" w:themeColor="text1"/>
              </w:rPr>
              <w:t>GTEx</w:t>
            </w:r>
          </w:p>
        </w:tc>
        <w:tc>
          <w:tcPr>
            <w:tcW w:w="4770" w:type="dxa"/>
            <w:noWrap/>
          </w:tcPr>
          <w:p w14:paraId="4653BCD8" w14:textId="77777777" w:rsidR="00C73C29" w:rsidRPr="006326EB" w:rsidRDefault="00C73C29" w:rsidP="001829BC">
            <w:pPr>
              <w:rPr>
                <w:color w:val="000000" w:themeColor="text1"/>
              </w:rPr>
            </w:pPr>
            <w:r>
              <w:t>Genotype-Tissue Expression project</w:t>
            </w:r>
          </w:p>
        </w:tc>
        <w:tc>
          <w:tcPr>
            <w:tcW w:w="3145" w:type="dxa"/>
            <w:noWrap/>
          </w:tcPr>
          <w:p w14:paraId="15808283" w14:textId="77777777" w:rsidR="00C73C29" w:rsidRPr="00220F10" w:rsidRDefault="00C73C29" w:rsidP="001829BC">
            <w:pPr>
              <w:rPr>
                <w:color w:val="000000" w:themeColor="text1"/>
              </w:rPr>
            </w:pPr>
            <w:r w:rsidRPr="00220F10">
              <w:rPr>
                <w:color w:val="000000" w:themeColor="text1"/>
              </w:rPr>
              <w:t>Provides gene expression data from normal human tissues (used as healthy controls).</w:t>
            </w:r>
          </w:p>
          <w:p w14:paraId="7E1B9F79" w14:textId="77777777" w:rsidR="00C73C29" w:rsidRPr="006326EB" w:rsidRDefault="00C73C29" w:rsidP="001829BC">
            <w:pPr>
              <w:rPr>
                <w:color w:val="000000" w:themeColor="text1"/>
              </w:rPr>
            </w:pPr>
          </w:p>
        </w:tc>
      </w:tr>
      <w:tr w:rsidR="00C73C29" w:rsidRPr="006326EB" w14:paraId="73A859DD" w14:textId="77777777" w:rsidTr="001829BC">
        <w:trPr>
          <w:trHeight w:val="320"/>
        </w:trPr>
        <w:tc>
          <w:tcPr>
            <w:tcW w:w="1435" w:type="dxa"/>
            <w:noWrap/>
            <w:hideMark/>
          </w:tcPr>
          <w:p w14:paraId="1B03045B" w14:textId="77777777" w:rsidR="00C73C29" w:rsidRPr="006326EB" w:rsidRDefault="00C73C29" w:rsidP="001829BC">
            <w:pPr>
              <w:rPr>
                <w:color w:val="000000" w:themeColor="text1"/>
              </w:rPr>
            </w:pPr>
            <w:r w:rsidRPr="006326EB">
              <w:rPr>
                <w:color w:val="000000" w:themeColor="text1"/>
              </w:rPr>
              <w:t>TIMER2.0</w:t>
            </w:r>
          </w:p>
        </w:tc>
        <w:tc>
          <w:tcPr>
            <w:tcW w:w="4770" w:type="dxa"/>
            <w:vMerge w:val="restart"/>
            <w:noWrap/>
            <w:hideMark/>
          </w:tcPr>
          <w:p w14:paraId="5DCACB35" w14:textId="77777777" w:rsidR="00C73C29" w:rsidRDefault="00C73C29" w:rsidP="001829BC">
            <w:r>
              <w:t xml:space="preserve">Tumor Immune Estimation Resource 2.0/ </w:t>
            </w:r>
          </w:p>
          <w:p w14:paraId="47E29A47" w14:textId="77777777" w:rsidR="00C73C29" w:rsidRPr="006326EB" w:rsidRDefault="00C73C29" w:rsidP="001829BC">
            <w:pPr>
              <w:spacing w:line="240" w:lineRule="auto"/>
              <w:jc w:val="left"/>
              <w:rPr>
                <w:color w:val="000000" w:themeColor="text1"/>
              </w:rPr>
            </w:pPr>
            <w:r w:rsidRPr="00DB32D6">
              <w:t>Gene Expression Profiling Interactive Analysis 2.0</w:t>
            </w:r>
          </w:p>
        </w:tc>
        <w:tc>
          <w:tcPr>
            <w:tcW w:w="3145" w:type="dxa"/>
            <w:vMerge w:val="restart"/>
            <w:noWrap/>
            <w:hideMark/>
          </w:tcPr>
          <w:p w14:paraId="5B457074" w14:textId="77777777" w:rsidR="00C73C29" w:rsidRPr="009B1340" w:rsidRDefault="00C73C29" w:rsidP="001829BC">
            <w:r w:rsidRPr="00220F10">
              <w:rPr>
                <w:color w:val="000000" w:themeColor="text1"/>
              </w:rPr>
              <w:t xml:space="preserve">Provides </w:t>
            </w:r>
            <w:r>
              <w:t>s</w:t>
            </w:r>
            <w:r w:rsidRPr="009B1340">
              <w:t xml:space="preserve">urvival analysis, </w:t>
            </w:r>
            <w:r w:rsidRPr="00186A11">
              <w:t>a</w:t>
            </w:r>
            <w:r>
              <w:t>ssessing the correlation</w:t>
            </w:r>
            <w:r w:rsidRPr="009B1340">
              <w:t xml:space="preserve"> between GLO-1 expression and</w:t>
            </w:r>
            <w:r>
              <w:t xml:space="preserve"> both</w:t>
            </w:r>
            <w:r w:rsidRPr="009B1340">
              <w:t xml:space="preserve"> overall survival (OS) and disease-free survival (DFS)</w:t>
            </w:r>
            <w:r>
              <w:t xml:space="preserve">/ </w:t>
            </w:r>
            <w:r w:rsidRPr="003D1DBD">
              <w:t>to investigate GLO-1 genetic alterations</w:t>
            </w:r>
            <w:r w:rsidRPr="00542DB9">
              <w:t xml:space="preserve"> Samples were stratified into high and low </w:t>
            </w:r>
            <w:r w:rsidRPr="009B1340">
              <w:t>GLO-1 expression</w:t>
            </w:r>
            <w:r>
              <w:t xml:space="preserve"> groups</w:t>
            </w:r>
            <w:r w:rsidRPr="009B1340">
              <w:t xml:space="preserve"> based on the median expression</w:t>
            </w:r>
            <w:r>
              <w:t xml:space="preserve"> value</w:t>
            </w:r>
            <w:r w:rsidRPr="009B1340">
              <w:t>.</w:t>
            </w:r>
          </w:p>
          <w:p w14:paraId="11F80A1B" w14:textId="77777777" w:rsidR="00C73C29" w:rsidRPr="006326EB" w:rsidRDefault="00C73C29" w:rsidP="001829BC">
            <w:pPr>
              <w:spacing w:line="240" w:lineRule="auto"/>
              <w:jc w:val="left"/>
              <w:rPr>
                <w:color w:val="000000" w:themeColor="text1"/>
              </w:rPr>
            </w:pPr>
          </w:p>
        </w:tc>
      </w:tr>
      <w:tr w:rsidR="00C73C29" w:rsidRPr="006326EB" w14:paraId="4FA33AA8" w14:textId="77777777" w:rsidTr="001829BC">
        <w:trPr>
          <w:trHeight w:val="320"/>
        </w:trPr>
        <w:tc>
          <w:tcPr>
            <w:tcW w:w="1435" w:type="dxa"/>
            <w:noWrap/>
            <w:hideMark/>
          </w:tcPr>
          <w:p w14:paraId="1C8C6BFF" w14:textId="77777777" w:rsidR="00C73C29" w:rsidRPr="006326EB" w:rsidRDefault="00C73C29" w:rsidP="001829BC">
            <w:pPr>
              <w:rPr>
                <w:color w:val="000000" w:themeColor="text1"/>
              </w:rPr>
            </w:pPr>
            <w:r w:rsidRPr="006326EB">
              <w:rPr>
                <w:color w:val="000000" w:themeColor="text1"/>
              </w:rPr>
              <w:t>GEPIA2.0</w:t>
            </w:r>
          </w:p>
        </w:tc>
        <w:tc>
          <w:tcPr>
            <w:tcW w:w="4770" w:type="dxa"/>
            <w:vMerge/>
            <w:noWrap/>
            <w:hideMark/>
          </w:tcPr>
          <w:p w14:paraId="5217E117" w14:textId="77777777" w:rsidR="00C73C29" w:rsidRPr="006326EB" w:rsidRDefault="00C73C29" w:rsidP="001829BC">
            <w:pPr>
              <w:rPr>
                <w:color w:val="000000" w:themeColor="text1"/>
              </w:rPr>
            </w:pPr>
          </w:p>
        </w:tc>
        <w:tc>
          <w:tcPr>
            <w:tcW w:w="3145" w:type="dxa"/>
            <w:vMerge/>
            <w:noWrap/>
            <w:hideMark/>
          </w:tcPr>
          <w:p w14:paraId="792305D2" w14:textId="77777777" w:rsidR="00C73C29" w:rsidRPr="006326EB" w:rsidRDefault="00C73C29" w:rsidP="001829BC">
            <w:pPr>
              <w:rPr>
                <w:color w:val="000000" w:themeColor="text1"/>
              </w:rPr>
            </w:pPr>
          </w:p>
        </w:tc>
      </w:tr>
      <w:tr w:rsidR="00C73C29" w:rsidRPr="006326EB" w14:paraId="7AAF7E6A" w14:textId="77777777" w:rsidTr="001829BC">
        <w:trPr>
          <w:trHeight w:val="320"/>
        </w:trPr>
        <w:tc>
          <w:tcPr>
            <w:tcW w:w="1435" w:type="dxa"/>
            <w:noWrap/>
            <w:hideMark/>
          </w:tcPr>
          <w:p w14:paraId="440E1220" w14:textId="77777777" w:rsidR="00C73C29" w:rsidRPr="006326EB" w:rsidRDefault="00C73C29" w:rsidP="001829BC">
            <w:pPr>
              <w:rPr>
                <w:color w:val="000000" w:themeColor="text1"/>
              </w:rPr>
            </w:pPr>
            <w:r w:rsidRPr="006326EB">
              <w:rPr>
                <w:color w:val="000000" w:themeColor="text1"/>
              </w:rPr>
              <w:t>UALCAN</w:t>
            </w:r>
          </w:p>
        </w:tc>
        <w:tc>
          <w:tcPr>
            <w:tcW w:w="4770" w:type="dxa"/>
            <w:noWrap/>
            <w:hideMark/>
          </w:tcPr>
          <w:p w14:paraId="6ADA4052" w14:textId="77777777" w:rsidR="00C73C29" w:rsidRPr="00226B1F" w:rsidRDefault="00C73C29" w:rsidP="001829BC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T</w:t>
            </w:r>
            <w:r w:rsidRPr="00226B1F">
              <w:rPr>
                <w:color w:val="000000" w:themeColor="text1"/>
              </w:rPr>
              <w:t>he University of ALabama at Birmingham CANcer data analysis Portal</w:t>
            </w:r>
          </w:p>
          <w:p w14:paraId="51E27CCE" w14:textId="77777777" w:rsidR="00C73C29" w:rsidRPr="006326EB" w:rsidRDefault="00C73C29" w:rsidP="001829BC">
            <w:pPr>
              <w:rPr>
                <w:color w:val="000000" w:themeColor="text1"/>
              </w:rPr>
            </w:pPr>
          </w:p>
        </w:tc>
        <w:tc>
          <w:tcPr>
            <w:tcW w:w="3145" w:type="dxa"/>
            <w:noWrap/>
            <w:hideMark/>
          </w:tcPr>
          <w:p w14:paraId="78DABDC7" w14:textId="77777777" w:rsidR="00C73C29" w:rsidRPr="006326EB" w:rsidRDefault="00C73C29" w:rsidP="001829BC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F</w:t>
            </w:r>
            <w:r w:rsidRPr="00EF7325">
              <w:rPr>
                <w:color w:val="000000" w:themeColor="text1"/>
              </w:rPr>
              <w:t>ocused on breast, ovarian, and colon cancer datasets to examine the correlation between GLO-1 protein levels and clinical stages.</w:t>
            </w:r>
          </w:p>
        </w:tc>
      </w:tr>
      <w:tr w:rsidR="00C73C29" w:rsidRPr="006326EB" w14:paraId="73081411" w14:textId="77777777" w:rsidTr="001829BC">
        <w:trPr>
          <w:trHeight w:val="320"/>
        </w:trPr>
        <w:tc>
          <w:tcPr>
            <w:tcW w:w="1435" w:type="dxa"/>
            <w:noWrap/>
            <w:hideMark/>
          </w:tcPr>
          <w:p w14:paraId="3991A3EA" w14:textId="77777777" w:rsidR="00C73C29" w:rsidRPr="006326EB" w:rsidRDefault="00C73C29" w:rsidP="001829BC">
            <w:pPr>
              <w:rPr>
                <w:color w:val="000000" w:themeColor="text1"/>
              </w:rPr>
            </w:pPr>
            <w:r w:rsidRPr="006326EB">
              <w:rPr>
                <w:color w:val="000000" w:themeColor="text1"/>
              </w:rPr>
              <w:t>cBioPortal</w:t>
            </w:r>
          </w:p>
        </w:tc>
        <w:tc>
          <w:tcPr>
            <w:tcW w:w="4770" w:type="dxa"/>
            <w:noWrap/>
            <w:hideMark/>
          </w:tcPr>
          <w:p w14:paraId="234A2825" w14:textId="77777777" w:rsidR="00C73C29" w:rsidRPr="006326EB" w:rsidRDefault="00C73C29" w:rsidP="001829BC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P</w:t>
            </w:r>
            <w:r w:rsidRPr="00E063E0">
              <w:rPr>
                <w:color w:val="000000" w:themeColor="text1"/>
              </w:rPr>
              <w:t>latform for study of cancer genomics data to incorporate complex molecular profiles with clinical outcomes.</w:t>
            </w:r>
          </w:p>
        </w:tc>
        <w:tc>
          <w:tcPr>
            <w:tcW w:w="3145" w:type="dxa"/>
            <w:noWrap/>
            <w:hideMark/>
          </w:tcPr>
          <w:p w14:paraId="6EF2C8A3" w14:textId="77777777" w:rsidR="00C73C29" w:rsidRPr="006326EB" w:rsidRDefault="00C73C29" w:rsidP="001829BC">
            <w:pPr>
              <w:rPr>
                <w:color w:val="000000" w:themeColor="text1"/>
              </w:rPr>
            </w:pPr>
            <w:r>
              <w:t>T</w:t>
            </w:r>
            <w:r w:rsidRPr="003D1DBD">
              <w:t>o investigate GLO-1 genetic alterations</w:t>
            </w:r>
            <w:r>
              <w:t>,</w:t>
            </w:r>
            <w:r w:rsidRPr="003D1DBD">
              <w:t xml:space="preserve"> </w:t>
            </w:r>
            <w:r>
              <w:t>t</w:t>
            </w:r>
            <w:r w:rsidRPr="003D1DBD">
              <w:t xml:space="preserve">his resource was utilized </w:t>
            </w:r>
            <w:r w:rsidRPr="009B1340">
              <w:t>to identify mutation</w:t>
            </w:r>
            <w:r>
              <w:t xml:space="preserve">s </w:t>
            </w:r>
            <w:r w:rsidRPr="003D1DBD">
              <w:t>within the GLO-1 gene</w:t>
            </w:r>
            <w:r w:rsidRPr="009B1340">
              <w:t>.</w:t>
            </w:r>
          </w:p>
        </w:tc>
      </w:tr>
      <w:tr w:rsidR="00C73C29" w:rsidRPr="006326EB" w14:paraId="7808D051" w14:textId="77777777" w:rsidTr="001829BC">
        <w:trPr>
          <w:trHeight w:val="320"/>
        </w:trPr>
        <w:tc>
          <w:tcPr>
            <w:tcW w:w="1435" w:type="dxa"/>
            <w:noWrap/>
            <w:hideMark/>
          </w:tcPr>
          <w:p w14:paraId="17F6BDF3" w14:textId="77777777" w:rsidR="00C73C29" w:rsidRPr="006326EB" w:rsidRDefault="00C73C29" w:rsidP="001829BC">
            <w:pPr>
              <w:rPr>
                <w:color w:val="000000" w:themeColor="text1"/>
              </w:rPr>
            </w:pPr>
            <w:r w:rsidRPr="006326EB">
              <w:rPr>
                <w:color w:val="000000" w:themeColor="text1"/>
              </w:rPr>
              <w:t>SangerBox</w:t>
            </w:r>
          </w:p>
        </w:tc>
        <w:tc>
          <w:tcPr>
            <w:tcW w:w="4770" w:type="dxa"/>
            <w:noWrap/>
            <w:hideMark/>
          </w:tcPr>
          <w:p w14:paraId="6FE1CACC" w14:textId="77777777" w:rsidR="00C73C29" w:rsidRPr="006326EB" w:rsidRDefault="00C73C29" w:rsidP="001829BC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T</w:t>
            </w:r>
            <w:r w:rsidRPr="00E063E0">
              <w:rPr>
                <w:color w:val="000000" w:themeColor="text1"/>
              </w:rPr>
              <w:t>he platform provides interactive customizable analysis tools</w:t>
            </w:r>
            <w:r>
              <w:rPr>
                <w:color w:val="000000" w:themeColor="text1"/>
              </w:rPr>
              <w:t xml:space="preserve"> (</w:t>
            </w:r>
            <w:r>
              <w:t>T</w:t>
            </w:r>
            <w:r w:rsidRPr="00E20BAB">
              <w:t>he</w:t>
            </w:r>
            <w:r>
              <w:t xml:space="preserve"> correlation </w:t>
            </w:r>
            <w:r w:rsidRPr="00E20BAB">
              <w:t xml:space="preserve">GLO-1 expression and a comprehensive panel </w:t>
            </w:r>
            <w:r>
              <w:t>of</w:t>
            </w:r>
            <w:r w:rsidRPr="009B1340">
              <w:t xml:space="preserve"> 47 ICP genes</w:t>
            </w:r>
            <w:r>
              <w:t>)</w:t>
            </w:r>
          </w:p>
        </w:tc>
        <w:tc>
          <w:tcPr>
            <w:tcW w:w="3145" w:type="dxa"/>
            <w:noWrap/>
            <w:hideMark/>
          </w:tcPr>
          <w:p w14:paraId="442DE4CD" w14:textId="77777777" w:rsidR="00C73C29" w:rsidRDefault="00C73C29" w:rsidP="001829BC">
            <w:r>
              <w:t>C</w:t>
            </w:r>
            <w:r w:rsidRPr="009B1340">
              <w:t>opy number alteration data</w:t>
            </w:r>
            <w:r w:rsidRPr="003D1DBD">
              <w:t xml:space="preserve"> for GLO-1</w:t>
            </w:r>
            <w:r>
              <w:t xml:space="preserve"> to explore</w:t>
            </w:r>
            <w:r w:rsidRPr="009B1340">
              <w:t xml:space="preserve"> the </w:t>
            </w:r>
            <w:r w:rsidRPr="00E20BAB">
              <w:t xml:space="preserve">interplay between GLO-1 expression and immune regulation within the tumor microenvironment, </w:t>
            </w:r>
          </w:p>
          <w:p w14:paraId="2FAF6D82" w14:textId="77777777" w:rsidR="00C73C29" w:rsidRPr="006326EB" w:rsidRDefault="00C73C29" w:rsidP="001829BC">
            <w:pPr>
              <w:rPr>
                <w:color w:val="000000" w:themeColor="text1"/>
              </w:rPr>
            </w:pPr>
          </w:p>
        </w:tc>
      </w:tr>
      <w:tr w:rsidR="00C73C29" w:rsidRPr="006326EB" w14:paraId="40DFEDFA" w14:textId="77777777" w:rsidTr="001829BC">
        <w:trPr>
          <w:trHeight w:val="320"/>
        </w:trPr>
        <w:tc>
          <w:tcPr>
            <w:tcW w:w="1435" w:type="dxa"/>
            <w:noWrap/>
          </w:tcPr>
          <w:p w14:paraId="052CA732" w14:textId="77777777" w:rsidR="00C73C29" w:rsidRPr="002E6C21" w:rsidRDefault="00C73C29" w:rsidP="001829BC">
            <w:pPr>
              <w:rPr>
                <w:color w:val="000000" w:themeColor="text1"/>
              </w:rPr>
            </w:pPr>
            <w:r w:rsidRPr="001829BC">
              <w:t>GSCA/</w:t>
            </w:r>
            <w:r w:rsidRPr="002E6C21">
              <w:t xml:space="preserve"> </w:t>
            </w:r>
            <w:r w:rsidRPr="001829BC">
              <w:t>CTRP</w:t>
            </w:r>
          </w:p>
        </w:tc>
        <w:tc>
          <w:tcPr>
            <w:tcW w:w="4770" w:type="dxa"/>
            <w:noWrap/>
          </w:tcPr>
          <w:p w14:paraId="1D16CEB5" w14:textId="77777777" w:rsidR="00C73C29" w:rsidRPr="002E6C21" w:rsidRDefault="00C73C29" w:rsidP="001829BC">
            <w:pPr>
              <w:rPr>
                <w:color w:val="000000" w:themeColor="text1"/>
              </w:rPr>
            </w:pPr>
            <w:r w:rsidRPr="001829BC">
              <w:t>Drug Sensitivity Using the Gene Set Cancer Analysis/</w:t>
            </w:r>
            <w:r w:rsidRPr="002E6C21">
              <w:t xml:space="preserve"> </w:t>
            </w:r>
            <w:r w:rsidRPr="001829BC">
              <w:t>Drug Sensitivity in Cancer and Cancer Therapeutics Response</w:t>
            </w:r>
          </w:p>
        </w:tc>
        <w:tc>
          <w:tcPr>
            <w:tcW w:w="3145" w:type="dxa"/>
            <w:noWrap/>
          </w:tcPr>
          <w:p w14:paraId="0F04A94F" w14:textId="0755890E" w:rsidR="00C73C29" w:rsidRPr="006326EB" w:rsidRDefault="00053B9E" w:rsidP="001829BC">
            <w:pPr>
              <w:rPr>
                <w:color w:val="000000" w:themeColor="text1"/>
              </w:rPr>
            </w:pPr>
            <w:r>
              <w:t>I</w:t>
            </w:r>
            <w:r w:rsidR="00C73C29" w:rsidRPr="009B1340">
              <w:t>nvestigate</w:t>
            </w:r>
            <w:r w:rsidR="00C73C29">
              <w:t>d</w:t>
            </w:r>
            <w:r w:rsidR="00C73C29" w:rsidRPr="009B1340">
              <w:t xml:space="preserve"> the </w:t>
            </w:r>
            <w:r w:rsidR="00C73C29">
              <w:t xml:space="preserve">relationship </w:t>
            </w:r>
            <w:r w:rsidR="00C73C29" w:rsidRPr="009B1340">
              <w:t xml:space="preserve">between </w:t>
            </w:r>
            <w:r w:rsidR="00C73C29">
              <w:t xml:space="preserve">gene expression and </w:t>
            </w:r>
            <w:r w:rsidR="00C73C29" w:rsidRPr="009B1340">
              <w:t>drug sensitivity</w:t>
            </w:r>
            <w:r w:rsidR="00C73C29">
              <w:t xml:space="preserve">/ </w:t>
            </w:r>
            <w:r w:rsidR="00C73C29" w:rsidRPr="009B1340">
              <w:t>to</w:t>
            </w:r>
            <w:r w:rsidR="00C73C29">
              <w:t xml:space="preserve"> assess </w:t>
            </w:r>
            <w:r w:rsidR="00C73C29" w:rsidRPr="009B1340">
              <w:t xml:space="preserve">the correlation between </w:t>
            </w:r>
            <w:r w:rsidR="00C73C29" w:rsidRPr="001829BC">
              <w:rPr>
                <w:bCs/>
              </w:rPr>
              <w:t>GLO-1</w:t>
            </w:r>
            <w:r w:rsidR="00C73C29" w:rsidRPr="00F62F21">
              <w:rPr>
                <w:b/>
              </w:rPr>
              <w:t xml:space="preserve"> </w:t>
            </w:r>
            <w:r w:rsidR="00C73C29" w:rsidRPr="009B1340">
              <w:t xml:space="preserve"> expression</w:t>
            </w:r>
            <w:r w:rsidR="00C73C29">
              <w:t xml:space="preserve"> levels</w:t>
            </w:r>
            <w:r w:rsidR="00C73C29" w:rsidRPr="009B1340">
              <w:t xml:space="preserve"> and susceptibility</w:t>
            </w:r>
            <w:r w:rsidR="00C73C29">
              <w:t xml:space="preserve"> to</w:t>
            </w:r>
            <w:r w:rsidR="00C73C29" w:rsidRPr="009B1340">
              <w:t xml:space="preserve"> small molecule drug</w:t>
            </w:r>
            <w:r w:rsidR="00C73C29">
              <w:t xml:space="preserve">s, as measured by </w:t>
            </w:r>
            <w:r w:rsidR="00C73C29" w:rsidRPr="009B1340">
              <w:t>IC50 values.</w:t>
            </w:r>
          </w:p>
        </w:tc>
      </w:tr>
    </w:tbl>
    <w:p w14:paraId="3110BFD6" w14:textId="77777777" w:rsidR="007F7885" w:rsidRDefault="007F7885"/>
    <w:sectPr w:rsidR="007F7885" w:rsidSect="001146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3C29"/>
    <w:rsid w:val="00053B9E"/>
    <w:rsid w:val="00114648"/>
    <w:rsid w:val="007F7885"/>
    <w:rsid w:val="00C73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F5AD86"/>
  <w15:chartTrackingRefBased/>
  <w15:docId w15:val="{D95EB256-2669-0E4C-ABC7-004F253062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3C29"/>
    <w:pPr>
      <w:spacing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C73C29"/>
    <w:rPr>
      <w:szCs w:val="24"/>
    </w:rPr>
  </w:style>
  <w:style w:type="table" w:styleId="TableGrid">
    <w:name w:val="Table Grid"/>
    <w:basedOn w:val="TableNormal"/>
    <w:uiPriority w:val="39"/>
    <w:rsid w:val="00C73C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5</Words>
  <Characters>1626</Characters>
  <Application>Microsoft Office Word</Application>
  <DocSecurity>0</DocSecurity>
  <Lines>13</Lines>
  <Paragraphs>3</Paragraphs>
  <ScaleCrop>false</ScaleCrop>
  <Company/>
  <LinksUpToDate>false</LinksUpToDate>
  <CharactersWithSpaces>1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laseem</dc:creator>
  <cp:keywords/>
  <dc:description/>
  <cp:lastModifiedBy>Ali Alaseem</cp:lastModifiedBy>
  <cp:revision>2</cp:revision>
  <dcterms:created xsi:type="dcterms:W3CDTF">2025-06-08T16:59:00Z</dcterms:created>
  <dcterms:modified xsi:type="dcterms:W3CDTF">2025-06-08T17:00:00Z</dcterms:modified>
</cp:coreProperties>
</file>